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53" w:rsidRPr="009D07E6" w:rsidRDefault="00E26D53" w:rsidP="00E26D5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07E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D07E6">
        <w:rPr>
          <w:rFonts w:ascii="Times New Roman" w:hAnsi="Times New Roman" w:cs="Times New Roman"/>
          <w:bCs/>
          <w:sz w:val="24"/>
          <w:szCs w:val="24"/>
        </w:rPr>
        <w:t>Assessment of methodological quality of qualitative studies using the CASP tool</w:t>
      </w:r>
    </w:p>
    <w:tbl>
      <w:tblPr>
        <w:tblW w:w="1530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260"/>
        <w:gridCol w:w="732"/>
        <w:gridCol w:w="1309"/>
        <w:gridCol w:w="1379"/>
        <w:gridCol w:w="1350"/>
        <w:gridCol w:w="1350"/>
        <w:gridCol w:w="1456"/>
        <w:gridCol w:w="1424"/>
        <w:gridCol w:w="1530"/>
        <w:gridCol w:w="1260"/>
        <w:gridCol w:w="1123"/>
        <w:gridCol w:w="1127"/>
      </w:tblGrid>
      <w:tr w:rsidR="00E26D53" w:rsidRPr="00E14C1A" w:rsidTr="00684F33">
        <w:trPr>
          <w:trHeight w:val="154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Study Titl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Was there a clear statement of the aims of the research?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Is the qualitative methodology appropriate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Was the research design appropriate to address the aims of the research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Was the recruitment strategy appropriate to the aims of the research?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Was the data collected in a way that addressed the research issue?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Has the relationship between researcher and participants been adequately considered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Have ethical issues been taken into consideration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Was the data analysis sufficiently rigorous?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Is there a clear statement of findings?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How valuable is the research?</w:t>
            </w:r>
          </w:p>
        </w:tc>
      </w:tr>
      <w:tr w:rsidR="00E26D53" w:rsidRPr="00E14C1A" w:rsidTr="00684F33">
        <w:trPr>
          <w:trHeight w:val="319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elik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26D53" w:rsidRPr="00E14C1A" w:rsidTr="00684F33">
        <w:trPr>
          <w:trHeight w:val="319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Rahm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199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't tell</w:t>
            </w:r>
          </w:p>
        </w:tc>
      </w:tr>
      <w:tr w:rsidR="00E26D53" w:rsidRPr="00E14C1A" w:rsidTr="00684F33">
        <w:trPr>
          <w:trHeight w:val="319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Landegge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Can’t te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6D53" w:rsidRPr="00E14C1A" w:rsidRDefault="00E26D53" w:rsidP="00684F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4C1A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:rsidR="00E26D53" w:rsidRPr="009D07E6" w:rsidRDefault="00E26D53" w:rsidP="00E26D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26D53" w:rsidRPr="009D07E6" w:rsidRDefault="00E26D53" w:rsidP="00E26D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26D53" w:rsidRPr="009D07E6" w:rsidRDefault="00E26D53" w:rsidP="00E26D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26D53" w:rsidRDefault="00E26D53" w:rsidP="00E26D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D1713" w:rsidRDefault="004D1713"/>
    <w:sectPr w:rsidR="004D1713" w:rsidSect="00E26D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EA"/>
    <w:rsid w:val="002D68EA"/>
    <w:rsid w:val="004D1713"/>
    <w:rsid w:val="008828CE"/>
    <w:rsid w:val="00C204D9"/>
    <w:rsid w:val="00E2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14-11-21T12:41:00Z</dcterms:created>
  <dcterms:modified xsi:type="dcterms:W3CDTF">2014-11-21T12:41:00Z</dcterms:modified>
</cp:coreProperties>
</file>